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263188" w14:textId="77777777" w:rsidR="00B57837" w:rsidRPr="00346EA9" w:rsidRDefault="00B57837" w:rsidP="00B57837">
      <w:pPr>
        <w:rPr>
          <w:rFonts w:ascii="Times New Roman" w:hAnsi="Times New Roman" w:cs="Times New Roman"/>
          <w:lang w:val="en-US"/>
        </w:rPr>
      </w:pPr>
      <w:r w:rsidRPr="00346EA9">
        <w:rPr>
          <w:rFonts w:ascii="Times New Roman" w:hAnsi="Times New Roman" w:cs="Times New Roman"/>
          <w:b/>
          <w:bCs/>
          <w:lang w:val="en-US"/>
        </w:rPr>
        <w:t xml:space="preserve">Table S1. </w:t>
      </w:r>
      <w:r w:rsidRPr="00346EA9">
        <w:rPr>
          <w:rFonts w:ascii="Times New Roman" w:hAnsi="Times New Roman" w:cs="Times New Roman"/>
          <w:lang w:val="en-US"/>
        </w:rPr>
        <w:t xml:space="preserve">Percentage </w:t>
      </w:r>
      <w:r w:rsidRPr="00346EA9">
        <w:rPr>
          <w:rFonts w:ascii="Times New Roman" w:hAnsi="Times New Roman" w:cs="Times New Roman"/>
          <w:color w:val="242021"/>
          <w:lang w:val="en-US"/>
        </w:rPr>
        <w:t>of allelic variants of AMR genes depending on the isolation source</w:t>
      </w:r>
    </w:p>
    <w:tbl>
      <w:tblPr>
        <w:tblW w:w="9493" w:type="dxa"/>
        <w:tblLayout w:type="fixed"/>
        <w:tblLook w:val="04A0" w:firstRow="1" w:lastRow="0" w:firstColumn="1" w:lastColumn="0" w:noHBand="0" w:noVBand="1"/>
      </w:tblPr>
      <w:tblGrid>
        <w:gridCol w:w="715"/>
        <w:gridCol w:w="630"/>
        <w:gridCol w:w="540"/>
        <w:gridCol w:w="540"/>
        <w:gridCol w:w="630"/>
        <w:gridCol w:w="720"/>
        <w:gridCol w:w="540"/>
        <w:gridCol w:w="630"/>
        <w:gridCol w:w="630"/>
        <w:gridCol w:w="720"/>
        <w:gridCol w:w="630"/>
        <w:gridCol w:w="540"/>
        <w:gridCol w:w="720"/>
        <w:gridCol w:w="630"/>
        <w:gridCol w:w="678"/>
      </w:tblGrid>
      <w:tr w:rsidR="00B57837" w:rsidRPr="004D2BFB" w14:paraId="04B46513" w14:textId="77777777" w:rsidTr="004D2BFB">
        <w:trPr>
          <w:trHeight w:val="288"/>
        </w:trPr>
        <w:tc>
          <w:tcPr>
            <w:tcW w:w="7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CBDDE" w14:textId="77777777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8778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D281" w14:textId="7A27C561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llelic variants</w:t>
            </w:r>
            <w:r w:rsid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bookmarkStart w:id="0" w:name="_GoBack"/>
            <w:r w:rsidR="004D2BFB"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n”; %)</w:t>
            </w:r>
            <w:bookmarkEnd w:id="0"/>
          </w:p>
        </w:tc>
      </w:tr>
      <w:tr w:rsidR="00B57837" w:rsidRPr="004D2BFB" w14:paraId="51BF5522" w14:textId="77777777" w:rsidTr="004D2BFB">
        <w:trPr>
          <w:trHeight w:val="576"/>
        </w:trPr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644F3" w14:textId="77777777" w:rsidR="00B57837" w:rsidRPr="004D2BFB" w:rsidRDefault="00B57837" w:rsidP="00A138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FD6D8" w14:textId="10896FE6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la</w:t>
            </w: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CTX-M-55</w:t>
            </w: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221FD" w14:textId="433F1E9C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la</w:t>
            </w: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CTX-M-65</w:t>
            </w: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EDB20" w14:textId="1C8676B3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la</w:t>
            </w: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CTX-M-3</w:t>
            </w: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929F9" w14:textId="0D7D5E9B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la</w:t>
            </w: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CTX-M-15</w:t>
            </w: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C1D02" w14:textId="130465A9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la</w:t>
            </w: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CTX-M-9</w:t>
            </w: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1B09D" w14:textId="284AD0A1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la</w:t>
            </w: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CTX-M-8</w:t>
            </w: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15D8A" w14:textId="0056A832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la</w:t>
            </w: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TEM-1</w:t>
            </w: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E3D31" w14:textId="064EE034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la</w:t>
            </w: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 xml:space="preserve">TEM-176 </w:t>
            </w:r>
            <w:r w:rsid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E5446" w14:textId="4D4E41AD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la</w:t>
            </w: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 xml:space="preserve">TEM-141 </w:t>
            </w:r>
            <w:r w:rsid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3C23D" w14:textId="65F6B527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la</w:t>
            </w: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SHV-5</w:t>
            </w: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FA2EF" w14:textId="33FA86FC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la</w:t>
            </w: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 xml:space="preserve">SHV-12 </w:t>
            </w:r>
            <w:r w:rsid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A7F92" w14:textId="3EC422C2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la</w:t>
            </w: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 xml:space="preserve">SHV-187 </w:t>
            </w:r>
            <w:r w:rsid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CC839" w14:textId="241B729E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la</w:t>
            </w: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 xml:space="preserve">OXA-1 </w:t>
            </w:r>
            <w:r w:rsid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A17C9" w14:textId="0D694ADB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mcr-1.1      </w:t>
            </w:r>
            <w:r w:rsid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B57837" w:rsidRPr="004D2BFB" w14:paraId="4ABCB36A" w14:textId="77777777" w:rsidTr="004D2BFB">
        <w:trPr>
          <w:trHeight w:val="57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1CE65" w14:textId="77777777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rrigation wate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D8BF" w14:textId="5A551E0C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  <w:r w:rsidR="001A49C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7131DB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31259" w14:textId="431945C9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 w:rsidR="004177BD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396A7" w14:textId="2A84E410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="004177BD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78F5" w14:textId="35AA9E9F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2540" w14:textId="3355E71A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BE59" w14:textId="02183D6D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3BB7" w14:textId="06B8E94E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7BE16" w14:textId="189C03CF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42D55" w14:textId="0BEF23C1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D976" w14:textId="6A7D924E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7DEC" w14:textId="0370CA98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C2E4" w14:textId="0FF4860A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1F3A89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7DD7" w14:textId="58D90297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29937" w14:textId="6C3A66E9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1F3A89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</w:tr>
      <w:tr w:rsidR="00B57837" w:rsidRPr="004D2BFB" w14:paraId="22AE0B53" w14:textId="77777777" w:rsidTr="004D2BFB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95" w14:textId="77777777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n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AE23" w14:textId="30A725C8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="004177BD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7131DB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3D8C" w14:textId="05FA7842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="004177BD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EC9E" w14:textId="6F90373C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4177BD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52B2F" w14:textId="59E5FD9F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69659" w14:textId="550EEB08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99DE" w14:textId="17763617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A2B5" w14:textId="68448975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FB10D" w14:textId="4A8B91F0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1B82" w14:textId="62BB9A9D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4379F" w14:textId="0A6BCCD6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B017" w14:textId="29C2A3E5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60AF" w14:textId="2901AE7B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FCDB" w14:textId="50B7700B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2AE3" w14:textId="48B7185B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1F3A89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B57837" w:rsidRPr="004D2BFB" w14:paraId="3A0C71A6" w14:textId="77777777" w:rsidTr="004D2BFB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54639" w14:textId="77777777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arli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3AEBC" w14:textId="37B712B3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4177BD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7131DB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3145A" w14:textId="2EFBED48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4177BD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810F" w14:textId="282646CE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="002E61FD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F769" w14:textId="39DD7EF6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649D" w14:textId="67B6CE0F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C368" w14:textId="60B413FC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6DF5" w14:textId="29C1D9C7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B2F8A" w14:textId="40A29D98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B8B4F" w14:textId="446A1018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4F29" w14:textId="71C817D2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9C4E" w14:textId="6D4A126E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2FF4" w14:textId="3477EE13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98C2" w14:textId="369DA490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6FA49" w14:textId="3F814C3C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1F3A89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B57837" w:rsidRPr="004D2BFB" w14:paraId="4738B382" w14:textId="77777777" w:rsidTr="004D2BFB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D0D0" w14:textId="77777777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ana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776F" w14:textId="1A297A72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  <w:r w:rsidR="004177BD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7131DB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95D2" w14:textId="13CBA68B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4177BD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9717B" w14:textId="2DAFB0B6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2E61FD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34D81" w14:textId="68E9E54A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3531" w14:textId="70B52D1A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5EC9" w14:textId="7475A3C9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B1185" w14:textId="062EC97F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069E" w14:textId="6856F439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9311" w14:textId="5AA27BBF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F1CF" w14:textId="6B961F9A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D44C6" w14:textId="2B6B0AF0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5112" w14:textId="21EF9716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70405" w14:textId="28D10483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1FD8C" w14:textId="4C6A2DB6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1F3A89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</w:tr>
      <w:tr w:rsidR="00B57837" w:rsidRPr="004D2BFB" w14:paraId="41676212" w14:textId="77777777" w:rsidTr="004D2BFB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B5F49" w14:textId="77777777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rawberr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644A" w14:textId="60BF69B8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="004177BD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7131DB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2C86" w14:textId="4DD27E24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1E3BE2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; 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7C8A6" w14:textId="1B002EEF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2E61FD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7C71" w14:textId="2B33AC69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E9E0" w14:textId="02A5A74B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DC4A" w14:textId="70BB325C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6D947" w14:textId="1E6B6ECA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A3CD3" w14:textId="3143F85C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C6828" w14:textId="100E5756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A9E2" w14:textId="02619A3E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63DC2" w14:textId="7A890622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C2294" w14:textId="7806EABA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75F35" w14:textId="1137878F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C4D1E" w14:textId="43BF8B7C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1F3A89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B57837" w:rsidRPr="004D2BFB" w14:paraId="4ACD7F91" w14:textId="77777777" w:rsidTr="004D2BFB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3524" w14:textId="77777777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lackberr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6F70" w14:textId="16A4F16C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4177BD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7131DB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C87E" w14:textId="1C1619FB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4177BD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7B71" w14:textId="793E5483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2E61FD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46694" w14:textId="7D87EC2A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355F" w14:textId="37CCFBFD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7639" w14:textId="355867FE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03416" w14:textId="22CC8A86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FF7E" w14:textId="7C479DED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853E6" w14:textId="220807EA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77133" w14:textId="279C9C00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98C7" w14:textId="1BD2800B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5765D6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EFAC" w14:textId="00AF6DDC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1F3A89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6A1B" w14:textId="5C67B1BB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1F3A89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D78BB" w14:textId="6F41504F" w:rsidR="00B57837" w:rsidRPr="004D2BFB" w:rsidRDefault="00B57837" w:rsidP="00A1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9401F0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9151E5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1F3A89"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2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</w:tbl>
    <w:p w14:paraId="4472D6E4" w14:textId="2A0D0BE0" w:rsidR="00F17855" w:rsidRPr="00346EA9" w:rsidRDefault="00F17855" w:rsidP="00F17855">
      <w:pPr>
        <w:tabs>
          <w:tab w:val="left" w:pos="860"/>
          <w:tab w:val="left" w:pos="861"/>
        </w:tabs>
        <w:spacing w:before="57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346EA9">
        <w:rPr>
          <w:rFonts w:ascii="Times New Roman" w:hAnsi="Times New Roman" w:cs="Times New Roman"/>
          <w:sz w:val="16"/>
          <w:szCs w:val="16"/>
          <w:lang w:val="en-US"/>
        </w:rPr>
        <w:t>n</w:t>
      </w:r>
      <w:r w:rsidR="001A49C6">
        <w:rPr>
          <w:rFonts w:ascii="Times New Roman" w:hAnsi="Times New Roman" w:cs="Times New Roman"/>
          <w:sz w:val="16"/>
          <w:szCs w:val="16"/>
          <w:lang w:val="en-US"/>
        </w:rPr>
        <w:t>”</w:t>
      </w:r>
      <w:r w:rsidRPr="00346EA9">
        <w:rPr>
          <w:rFonts w:ascii="Times New Roman" w:hAnsi="Times New Roman" w:cs="Times New Roman"/>
          <w:sz w:val="16"/>
          <w:szCs w:val="16"/>
          <w:lang w:val="en-US"/>
        </w:rPr>
        <w:t xml:space="preserve">: number of isolates </w:t>
      </w:r>
      <w:r w:rsidR="0085535C" w:rsidRPr="00346EA9">
        <w:rPr>
          <w:rFonts w:ascii="Times New Roman" w:hAnsi="Times New Roman" w:cs="Times New Roman"/>
          <w:sz w:val="16"/>
          <w:szCs w:val="16"/>
          <w:lang w:val="en-US"/>
        </w:rPr>
        <w:t>for each variant</w:t>
      </w:r>
      <w:r w:rsidR="009151E5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="001A0DBB" w:rsidRPr="00346EA9">
        <w:rPr>
          <w:rFonts w:ascii="Times New Roman" w:hAnsi="Times New Roman" w:cs="Times New Roman"/>
          <w:sz w:val="16"/>
          <w:szCs w:val="16"/>
          <w:lang w:val="en-US"/>
        </w:rPr>
        <w:t xml:space="preserve">% = </w:t>
      </w:r>
      <w:r w:rsidR="001A0DBB" w:rsidRPr="00346EA9">
        <w:rPr>
          <w:rStyle w:val="fontstyle01"/>
          <w:rFonts w:ascii="Times New Roman" w:hAnsi="Times New Roman" w:cs="Times New Roman"/>
          <w:lang w:val="en-US"/>
        </w:rPr>
        <w:t>p</w:t>
      </w:r>
      <w:r w:rsidR="00E830BB" w:rsidRPr="00346EA9">
        <w:rPr>
          <w:rStyle w:val="fontstyle01"/>
          <w:rFonts w:ascii="Times New Roman" w:hAnsi="Times New Roman" w:cs="Times New Roman"/>
          <w:lang w:val="en-US"/>
        </w:rPr>
        <w:t xml:space="preserve">ercentage </w:t>
      </w:r>
      <w:r w:rsidR="0011471A" w:rsidRPr="00346EA9">
        <w:rPr>
          <w:rStyle w:val="fontstyle01"/>
          <w:rFonts w:ascii="Times New Roman" w:hAnsi="Times New Roman" w:cs="Times New Roman"/>
          <w:lang w:val="en-US"/>
        </w:rPr>
        <w:t>based on the total number of isolates for each variant</w:t>
      </w:r>
    </w:p>
    <w:p w14:paraId="421D600B" w14:textId="77777777" w:rsidR="004435AE" w:rsidRPr="00346EA9" w:rsidRDefault="004435AE">
      <w:pPr>
        <w:rPr>
          <w:rFonts w:ascii="Times New Roman" w:hAnsi="Times New Roman" w:cs="Times New Roman"/>
          <w:lang w:val="en-US"/>
        </w:rPr>
      </w:pPr>
    </w:p>
    <w:sectPr w:rsidR="004435AE" w:rsidRPr="00346E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837"/>
    <w:rsid w:val="00101440"/>
    <w:rsid w:val="0011471A"/>
    <w:rsid w:val="00125A2A"/>
    <w:rsid w:val="001A0DBB"/>
    <w:rsid w:val="001A49C6"/>
    <w:rsid w:val="001E3BE2"/>
    <w:rsid w:val="001F3A89"/>
    <w:rsid w:val="002E61FD"/>
    <w:rsid w:val="00346EA9"/>
    <w:rsid w:val="004177BD"/>
    <w:rsid w:val="004435AE"/>
    <w:rsid w:val="004D2BFB"/>
    <w:rsid w:val="005765D6"/>
    <w:rsid w:val="0066093F"/>
    <w:rsid w:val="007131DB"/>
    <w:rsid w:val="0085535C"/>
    <w:rsid w:val="008D6394"/>
    <w:rsid w:val="009151E5"/>
    <w:rsid w:val="009401F0"/>
    <w:rsid w:val="00994DD7"/>
    <w:rsid w:val="00AE09D3"/>
    <w:rsid w:val="00B57837"/>
    <w:rsid w:val="00DF7011"/>
    <w:rsid w:val="00E830BB"/>
    <w:rsid w:val="00F17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02AE15"/>
  <w15:chartTrackingRefBased/>
  <w15:docId w15:val="{4F34F3C3-57DD-419D-8A68-88001DA36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7837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ontstyle01">
    <w:name w:val="fontstyle01"/>
    <w:basedOn w:val="Fuentedeprrafopredeter"/>
    <w:rsid w:val="00E830BB"/>
    <w:rPr>
      <w:rFonts w:ascii="TimesNewRomanPSMT" w:hAnsi="TimesNewRomanPSMT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B12CB9510940348B581B2F25F87DCA7" ma:contentTypeVersion="13" ma:contentTypeDescription="Crear nuevo documento." ma:contentTypeScope="" ma:versionID="c3bb1423dfb6d0680e4e32bcb5d329cc">
  <xsd:schema xmlns:xsd="http://www.w3.org/2001/XMLSchema" xmlns:xs="http://www.w3.org/2001/XMLSchema" xmlns:p="http://schemas.microsoft.com/office/2006/metadata/properties" xmlns:ns3="703c6d51-b378-4a05-90f5-63b85708caef" xmlns:ns4="e60d0f2c-7651-49a5-9165-16a09092ce79" targetNamespace="http://schemas.microsoft.com/office/2006/metadata/properties" ma:root="true" ma:fieldsID="b5eda739c815153a82ba368b86569749" ns3:_="" ns4:_="">
    <xsd:import namespace="703c6d51-b378-4a05-90f5-63b85708caef"/>
    <xsd:import namespace="e60d0f2c-7651-49a5-9165-16a09092ce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3c6d51-b378-4a05-90f5-63b85708ca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0d0f2c-7651-49a5-9165-16a09092ce79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1BA75E9-5990-41F5-BDDE-CA9A56404C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3c6d51-b378-4a05-90f5-63b85708caef"/>
    <ds:schemaRef ds:uri="e60d0f2c-7651-49a5-9165-16a09092ce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26B0F75-7A67-4188-B04F-44666C1DAD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E58C6E-34C3-4E3B-93B5-C53563CB9A0D}">
  <ds:schemaRefs>
    <ds:schemaRef ds:uri="http://www.w3.org/XML/1998/namespace"/>
    <ds:schemaRef ds:uri="http://schemas.openxmlformats.org/package/2006/metadata/core-properties"/>
    <ds:schemaRef ds:uri="http://purl.org/dc/terms/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e60d0f2c-7651-49a5-9165-16a09092ce79"/>
    <ds:schemaRef ds:uri="703c6d51-b378-4a05-90f5-63b85708caef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Montero Toro</dc:creator>
  <cp:keywords/>
  <dc:description/>
  <cp:lastModifiedBy>Gabriel Trueba</cp:lastModifiedBy>
  <cp:revision>2</cp:revision>
  <dcterms:created xsi:type="dcterms:W3CDTF">2021-09-07T13:28:00Z</dcterms:created>
  <dcterms:modified xsi:type="dcterms:W3CDTF">2021-09-07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12CB9510940348B581B2F25F87DCA7</vt:lpwstr>
  </property>
</Properties>
</file>